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2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1"/>
        <w:gridCol w:w="6"/>
        <w:gridCol w:w="6"/>
        <w:gridCol w:w="6"/>
        <w:gridCol w:w="11"/>
        <w:gridCol w:w="1031"/>
        <w:gridCol w:w="1035"/>
        <w:gridCol w:w="1146"/>
        <w:gridCol w:w="1150"/>
      </w:tblGrid>
      <w:tr w:rsidR="00EC1A47" w:rsidRPr="00CA2B97" w:rsidTr="001C3EE6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Lip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8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All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4.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5.3)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Vascul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4.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5.3)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Mix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Stroke recur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Ischaem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 (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6)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Haemorrhag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Fa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 xml:space="preserve">  Non-fa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 (7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6)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0</w:t>
            </w:r>
          </w:p>
        </w:tc>
      </w:tr>
      <w:tr w:rsidR="00EC1A47" w:rsidRPr="00CA2B97" w:rsidTr="001C3EE6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Vascular composi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4 (9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3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C1A47" w:rsidRPr="00CA2B97" w:rsidRDefault="00EC1A47" w:rsidP="001C3EE6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 (2.6)</w:t>
            </w:r>
          </w:p>
        </w:tc>
      </w:tr>
    </w:tbl>
    <w:p w:rsidR="0035202A" w:rsidRDefault="0035202A">
      <w:bookmarkStart w:id="0" w:name="_GoBack"/>
      <w:bookmarkEnd w:id="0"/>
    </w:p>
    <w:sectPr w:rsidR="0035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A47"/>
    <w:rsid w:val="0035202A"/>
    <w:rsid w:val="00EC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A4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A4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7:00Z</dcterms:created>
  <dcterms:modified xsi:type="dcterms:W3CDTF">2016-05-06T13:07:00Z</dcterms:modified>
</cp:coreProperties>
</file>